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hint="default" w:ascii="Arial" w:hAnsi="Arial" w:cs="Arial"/>
          <w:b/>
          <w:bCs/>
          <w:sz w:val="19"/>
          <w:szCs w:val="19"/>
        </w:rPr>
      </w:pPr>
      <w:r>
        <w:rPr>
          <w:rFonts w:hint="default" w:ascii="Arial" w:hAnsi="Arial" w:cs="Arial"/>
          <w:b/>
          <w:bCs/>
          <w:sz w:val="19"/>
          <w:szCs w:val="19"/>
        </w:rPr>
        <w:t>S</w:t>
      </w:r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>4</w:t>
      </w:r>
      <w:bookmarkStart w:id="0" w:name="_GoBack"/>
      <w:bookmarkEnd w:id="0"/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 xml:space="preserve"> Table</w:t>
      </w:r>
      <w:r>
        <w:rPr>
          <w:rFonts w:hint="default" w:ascii="Arial" w:hAnsi="Arial" w:cs="Arial"/>
          <w:b/>
          <w:bCs/>
          <w:sz w:val="19"/>
          <w:szCs w:val="19"/>
        </w:rPr>
        <w:t>. The impact of the COVID-19 pandemic and dynamic zero- COVID policy measures on respondents (N = 1332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4"/>
        <w:gridCol w:w="2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COVID-19 impact</w:t>
            </w:r>
          </w:p>
        </w:tc>
        <w:tc>
          <w:tcPr>
            <w:tcW w:w="30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COVID-19 pandemic and dynamic zero-COVID policy has affected my lif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ild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odera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ever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ery seve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2 (4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17 (23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74 (43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96 (22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3 (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COVID-19 pandemic and dynamic zero-COVID policy has affected my income, employment, or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ild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odera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ever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ery seve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77 (13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4 (28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41 (33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44 (18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6 (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COVID-19 pandemic and dynamic zero-COVID policy has affected my f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ild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odera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ever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ery seve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54 (11.6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80 (28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42 (33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28 (17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28 (9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COVID-19 pandemic and dynamic zero-COVID policy has affected my travel and business tri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ild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Modera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ever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ery seve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33 (10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1 (20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7 (29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56 (26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75 (1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The latest health information related to COVID-19 pandemic are clear and corr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disagre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agre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utral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gre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3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35 (10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54 (19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62 (49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55 (19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6 (2.0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xZGU0YWIzMTU0N2ZlYzU0MzlkNmVjNmI4OWJjNzEifQ=="/>
  </w:docVars>
  <w:rsids>
    <w:rsidRoot w:val="62963E4D"/>
    <w:rsid w:val="1D764C68"/>
    <w:rsid w:val="62963E4D"/>
    <w:rsid w:val="658C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eastAsia="PMingLiU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881</Characters>
  <Lines>0</Lines>
  <Paragraphs>0</Paragraphs>
  <TotalTime>1</TotalTime>
  <ScaleCrop>false</ScaleCrop>
  <LinksUpToDate>false</LinksUpToDate>
  <CharactersWithSpaces>9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4:26:00Z</dcterms:created>
  <dc:creator>fengyi</dc:creator>
  <cp:lastModifiedBy>fengyi</cp:lastModifiedBy>
  <dcterms:modified xsi:type="dcterms:W3CDTF">2023-12-06T17:5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F3B5C789C8245CBB4E085AFC36F22FA_11</vt:lpwstr>
  </property>
</Properties>
</file>